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2A62B" w14:textId="178679AD" w:rsidR="008B157C" w:rsidRPr="00745405" w:rsidRDefault="00F13569" w:rsidP="00745405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 w:hint="eastAsia"/>
          <w:b/>
          <w:sz w:val="16"/>
          <w:szCs w:val="16"/>
        </w:rPr>
        <w:t>Supplementary</w:t>
      </w:r>
      <w:r w:rsidR="00DF40A5">
        <w:rPr>
          <w:rFonts w:ascii="Times New Roman" w:hAnsi="Times New Roman" w:cs="Times New Roman"/>
          <w:b/>
          <w:sz w:val="16"/>
          <w:szCs w:val="16"/>
        </w:rPr>
        <w:t xml:space="preserve"> table 2</w:t>
      </w:r>
      <w:r w:rsidR="008B157C" w:rsidRPr="00745405">
        <w:rPr>
          <w:rFonts w:ascii="Times New Roman" w:hAnsi="Times New Roman" w:cs="Times New Roman"/>
          <w:b/>
          <w:sz w:val="16"/>
          <w:szCs w:val="16"/>
        </w:rPr>
        <w:t xml:space="preserve">. SNAP2 analysis to predict </w:t>
      </w:r>
      <w:r w:rsidR="008B157C" w:rsidRPr="00745405">
        <w:rPr>
          <w:rFonts w:ascii="Times New Roman" w:eastAsia="Times New Roman" w:hAnsi="Times New Roman" w:cs="Times New Roman"/>
          <w:b/>
          <w:color w:val="000000" w:themeColor="text1"/>
          <w:kern w:val="0"/>
          <w:sz w:val="16"/>
          <w:szCs w:val="16"/>
          <w:shd w:val="clear" w:color="auto" w:fill="FFFFFF"/>
        </w:rPr>
        <w:t>the protein function alteration of the mutations in post-TKI resistance.</w:t>
      </w:r>
    </w:p>
    <w:tbl>
      <w:tblPr>
        <w:tblW w:w="8107" w:type="dxa"/>
        <w:tblLook w:val="04A0" w:firstRow="1" w:lastRow="0" w:firstColumn="1" w:lastColumn="0" w:noHBand="0" w:noVBand="1"/>
      </w:tblPr>
      <w:tblGrid>
        <w:gridCol w:w="1278"/>
        <w:gridCol w:w="1060"/>
        <w:gridCol w:w="1060"/>
        <w:gridCol w:w="1060"/>
        <w:gridCol w:w="1060"/>
        <w:gridCol w:w="1424"/>
        <w:gridCol w:w="1165"/>
      </w:tblGrid>
      <w:tr w:rsidR="00745405" w:rsidRPr="008B157C" w14:paraId="4DA6293C" w14:textId="77777777" w:rsidTr="00EC18A8">
        <w:trPr>
          <w:trHeight w:val="113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967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1AB6" w14:textId="02F95F9F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</w:t>
            </w:r>
            <w:r w:rsidR="005C025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9CE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AE2C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6B4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3AFC" w14:textId="77777777" w:rsidR="00745405" w:rsidRPr="00745405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DE9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  <w:r w:rsidRPr="007454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</w:tr>
      <w:tr w:rsidR="00745405" w:rsidRPr="008B157C" w14:paraId="5FEFC761" w14:textId="77777777" w:rsidTr="00745405">
        <w:trPr>
          <w:trHeight w:val="437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CF9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VR1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A2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29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64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660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0.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06E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257B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B28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745405" w:rsidRPr="008B157C" w14:paraId="5FCD12D6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D4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GR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85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628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1C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FC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37F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5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D8C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69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745405" w:rsidRPr="008B157C" w14:paraId="04697ACF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88F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254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44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018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140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24F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CCAA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459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745405" w:rsidRPr="008B157C" w14:paraId="202F93AE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45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AP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2FD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719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39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032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278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A19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71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745405" w:rsidRPr="008B157C" w14:paraId="61A69FED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3F2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4C7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18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C9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9F4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705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6625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26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745405" w:rsidRPr="008B157C" w14:paraId="0180CEE7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70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3E6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15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1A7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C0D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A74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266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C39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745405" w:rsidRPr="008B157C" w14:paraId="41991E02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333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AE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261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725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4D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0B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D3E6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00B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745405" w:rsidRPr="008B157C" w14:paraId="300C3EC4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0F0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C41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347$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1E1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192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B4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328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78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745405" w:rsidRPr="008B157C" w14:paraId="0A8DF026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A2F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B2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78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8E8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12C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384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445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8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266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745405" w:rsidRPr="008B157C" w14:paraId="1981558B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43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7EA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295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1FF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A2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3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79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C67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8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C87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745405" w:rsidRPr="008B157C" w14:paraId="5891782E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BB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89C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479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360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232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36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15E1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8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A0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745405" w:rsidRPr="008B157C" w14:paraId="5DF7987C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5F8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16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39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3D7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CA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71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FE50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8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1EB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745405" w:rsidRPr="008B157C" w14:paraId="3D7FC150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B69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C8F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497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092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A09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8E8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283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D2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745405" w:rsidRPr="008B157C" w14:paraId="5B18C9B6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10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7B8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126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E06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8F6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674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E6B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7C3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745405" w:rsidRPr="008B157C" w14:paraId="76EF8CCF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22B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608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235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098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F64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D0A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0A0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2F8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745405" w:rsidRPr="008B157C" w14:paraId="01ACC53D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CCB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A1D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76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47C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0C8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E32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FA8E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D39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745405" w:rsidRPr="008B157C" w14:paraId="265A1905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5AE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FE8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49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0D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C1F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58A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E25B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7A0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745405" w:rsidRPr="008B157C" w14:paraId="1F036027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58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NK1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400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69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256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0F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95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58C0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8CC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745405" w:rsidRPr="008B157C" w14:paraId="6180FCF2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7D2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0C5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155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ACD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8D4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FB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F0DE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3F8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745405" w:rsidRPr="008B157C" w14:paraId="58189032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BBE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CE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DA7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E44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21E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1C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5E51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4DB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745405" w:rsidRPr="008B157C" w14:paraId="0E2C46F5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91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Y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28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57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1B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9D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7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EA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D099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38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745405" w:rsidRPr="008B157C" w14:paraId="585855CA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EEF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Y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18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77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6BA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AD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EAD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ACE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560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745405" w:rsidRPr="008B157C" w14:paraId="6EBB05E0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62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22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24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7BF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84B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E26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7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AB62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AA1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</w:tr>
      <w:tr w:rsidR="00745405" w:rsidRPr="008B157C" w14:paraId="4DD7FE77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543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25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01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ABF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0B7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1EE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15A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DF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745405" w:rsidRPr="008B157C" w14:paraId="105ECD38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F73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EFD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881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281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5B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96E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7A01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60E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745405" w:rsidRPr="008B157C" w14:paraId="3586E553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8E4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DE5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23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B7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78D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6D9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6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C99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478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745405" w:rsidRPr="008B157C" w14:paraId="1DC5B0CC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635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WS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DCD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300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EED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127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117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F38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766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745405" w:rsidRPr="008B157C" w14:paraId="754A6074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4D1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WS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48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330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3F5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D73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920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991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B44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745405" w:rsidRPr="008B157C" w14:paraId="45F60A41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347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33B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292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D5E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59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DC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3576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F5D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745405" w:rsidRPr="008B157C" w14:paraId="67D2BE12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2E9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1B9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293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2C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8D7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E5E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6FF6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E2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745405" w:rsidRPr="008B157C" w14:paraId="3FAD2997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9DB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AM13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16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633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D8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2E1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F9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42AE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55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745405" w:rsidRPr="008B157C" w14:paraId="1E72DD13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6C4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C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EB9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240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976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BE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36C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CD7B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D7B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745405" w:rsidRPr="008B157C" w14:paraId="39BDCFD4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DCB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C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6F3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287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3C5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E25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FC0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58A3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3DD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745405" w:rsidRPr="008B157C" w14:paraId="459295EE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C69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3A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285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53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6E7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99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A8FF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8B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</w:tr>
      <w:tr w:rsidR="00745405" w:rsidRPr="008B157C" w14:paraId="640C0B69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8F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01F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83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F5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CA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6DA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69BA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E34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45405" w:rsidRPr="008B157C" w14:paraId="53AADDC5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954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D8B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542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A4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455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1E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FDED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557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</w:tr>
      <w:tr w:rsidR="00745405" w:rsidRPr="008B157C" w14:paraId="71104376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AE1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I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E59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137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E3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51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38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8412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565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745405" w:rsidRPr="008B157C" w14:paraId="48CC6534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E96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3B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7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EE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C4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B1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B280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C4E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745405" w:rsidRPr="008B157C" w14:paraId="578E4EB4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631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Z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19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116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C3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C46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28F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763B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D1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745405" w:rsidRPr="008B157C" w14:paraId="234084BD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393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T6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D28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1590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5E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DCF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E67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FB3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DFF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745405" w:rsidRPr="008B157C" w14:paraId="700B6F59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178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5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AFB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132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EEA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58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36D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0EE2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A4B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745405" w:rsidRPr="008B157C" w14:paraId="1951B451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C3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39D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900&amp;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926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5B7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E85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C145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D5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745405" w:rsidRPr="008B157C" w14:paraId="1B0F8EEE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358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8AE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776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8F4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0B4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7A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FBE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05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745405" w:rsidRPr="008B157C" w14:paraId="119781F2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8F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A73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47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FAF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7CD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635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8CEC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250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745405" w:rsidRPr="008B157C" w14:paraId="45898935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D2D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74B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680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3C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D2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AF7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8BF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1A2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745405" w:rsidRPr="008B157C" w14:paraId="28583C5E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7DA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O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9A3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870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A69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BA3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A58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B03C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F49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745405" w:rsidRPr="008B157C" w14:paraId="10F49A2F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B11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D5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1385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56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222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6B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E4CB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1DA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745405" w:rsidRPr="008B157C" w14:paraId="4187C455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B7B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67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449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FA1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E9D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03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A8F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4F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745405" w:rsidRPr="008B157C" w14:paraId="1C4BB7C7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57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KX2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F9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6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AF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02F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31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75F9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A94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745405" w:rsidRPr="008B157C" w14:paraId="39BD87F3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FC8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G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E9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55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04C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BE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3E8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1B7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2A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745405" w:rsidRPr="008B157C" w14:paraId="2F9F24D4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4DD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25C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52^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C94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E3B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AAE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CA85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F5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745405" w:rsidRPr="008B157C" w14:paraId="148EA5C0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E0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312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5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AC3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B98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FE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5C2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C4B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745405" w:rsidRPr="008B157C" w14:paraId="78A45B24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7C8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653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41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3B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103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4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A41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9DF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ADB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45405" w:rsidRPr="008B157C" w14:paraId="5D311400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D5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277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18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4EB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4CD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16C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59A9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6E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745405" w:rsidRPr="008B157C" w14:paraId="4199841F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1CC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NB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49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1157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EB3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65F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650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D05B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01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745405" w:rsidRPr="008B157C" w14:paraId="7F58B4FA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5F7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O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000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86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EE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B5F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526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267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70F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 w:rsidR="00745405" w:rsidRPr="008B157C" w14:paraId="538267C3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E7C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C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0F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142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23D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F1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D87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672D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8B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745405" w:rsidRPr="008B157C" w14:paraId="58316F4B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A2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33F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153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3FA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E678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616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CE7E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6F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745405" w:rsidRPr="008B157C" w14:paraId="5C450F37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6E5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F7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784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46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9F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397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22B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48FB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85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745405" w:rsidRPr="008B157C" w14:paraId="51C26917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857F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552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1084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786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34E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66F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2310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EBC9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745405" w:rsidRPr="008B157C" w14:paraId="380B7F73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86ED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F754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07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4B6C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C7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AF65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AD0D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B333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745405" w:rsidRPr="008B157C" w14:paraId="20D40A84" w14:textId="77777777" w:rsidTr="00EC18A8">
        <w:trPr>
          <w:trHeight w:val="113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230A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C51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58K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866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8C4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CF6B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2239" w14:textId="77777777" w:rsidR="00745405" w:rsidRPr="00745405" w:rsidRDefault="00745405" w:rsidP="0074540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4540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C332" w14:textId="77777777" w:rsidR="00745405" w:rsidRPr="008B157C" w:rsidRDefault="00745405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B157C" w:rsidRPr="008B157C" w14:paraId="708FFF8C" w14:textId="77777777" w:rsidTr="00745405">
        <w:trPr>
          <w:trHeight w:val="406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2A05" w14:textId="77777777" w:rsidR="008B157C" w:rsidRPr="008B157C" w:rsidRDefault="008B157C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7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C0E9" w14:textId="77777777" w:rsidR="008B157C" w:rsidRPr="008B157C" w:rsidRDefault="008B157C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1^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5BE0" w14:textId="77777777" w:rsidR="008B157C" w:rsidRPr="008B157C" w:rsidRDefault="008B157C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6C51" w14:textId="77777777" w:rsidR="008B157C" w:rsidRPr="008B157C" w:rsidRDefault="008B157C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299C" w14:textId="77777777" w:rsidR="008B157C" w:rsidRPr="008B157C" w:rsidRDefault="008B157C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F267" w14:textId="77777777" w:rsidR="008B157C" w:rsidRPr="008B157C" w:rsidRDefault="008B157C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</w:t>
            </w:r>
            <w:r w:rsidR="00745405" w:rsidRPr="007454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441D" w14:textId="77777777" w:rsidR="008B157C" w:rsidRPr="008B157C" w:rsidRDefault="008B157C" w:rsidP="00745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5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</w:tbl>
    <w:p w14:paraId="5F4B9717" w14:textId="2F012285" w:rsidR="008B157C" w:rsidRPr="00D41707" w:rsidRDefault="00D41707" w:rsidP="00D41707">
      <w:pPr>
        <w:jc w:val="left"/>
        <w:rPr>
          <w:rFonts w:ascii="Times New Roman" w:hAnsi="Times New Roman" w:cs="Times New Roman"/>
          <w:sz w:val="15"/>
          <w:szCs w:val="16"/>
        </w:rPr>
      </w:pPr>
      <w:r>
        <w:rPr>
          <w:rFonts w:ascii="Times New Roman" w:hAnsi="Times New Roman" w:cs="Times New Roman" w:hint="eastAsia"/>
          <w:sz w:val="15"/>
          <w:szCs w:val="16"/>
        </w:rPr>
        <w:t xml:space="preserve">Notes: </w:t>
      </w:r>
      <w:r w:rsidR="008B157C" w:rsidRPr="00D41707">
        <w:rPr>
          <w:rFonts w:ascii="Times New Roman" w:hAnsi="Times New Roman" w:cs="Times New Roman"/>
          <w:sz w:val="15"/>
          <w:szCs w:val="16"/>
        </w:rPr>
        <w:t>Column 1 is the gene name; Column 2 is the observed mutation on the canonical protein sequence; Column 3 is the prediction score of the given mutation impacting protein function; Columns 4 and 5 are the mean and median scores of all possible mutations at this site (changing the native amino acid into all other possible ones); Columns 6 and 7 are the mean and median scores of all possible mutations at all sites for this protein sequence.</w:t>
      </w:r>
    </w:p>
    <w:p w14:paraId="71F049A9" w14:textId="77777777" w:rsidR="005D65C5" w:rsidRPr="00D41707" w:rsidRDefault="008B157C" w:rsidP="00D41707">
      <w:pPr>
        <w:ind w:firstLine="420"/>
        <w:jc w:val="left"/>
        <w:rPr>
          <w:rFonts w:ascii="Times New Roman" w:hAnsi="Times New Roman" w:cs="Times New Roman"/>
          <w:sz w:val="15"/>
          <w:szCs w:val="16"/>
        </w:rPr>
      </w:pPr>
      <w:r w:rsidRPr="00D41707">
        <w:rPr>
          <w:rFonts w:ascii="Times New Roman" w:hAnsi="Times New Roman" w:cs="Times New Roman"/>
          <w:sz w:val="15"/>
          <w:szCs w:val="16"/>
        </w:rPr>
        <w:t>The estimated effec</w:t>
      </w:r>
      <w:bookmarkStart w:id="0" w:name="_GoBack"/>
      <w:bookmarkEnd w:id="0"/>
      <w:r w:rsidRPr="00D41707">
        <w:rPr>
          <w:rFonts w:ascii="Times New Roman" w:hAnsi="Times New Roman" w:cs="Times New Roman"/>
          <w:sz w:val="15"/>
          <w:szCs w:val="16"/>
        </w:rPr>
        <w:t>t has a score between -100 and 100, with scores &gt;50 considered “strong effect”, i.e. highly likely impacting protein function; with scores &lt;-50 considered “strong neutral”, i.e. highly likely not impacting function; scores from 0 to 50 are “weak effect”, from -50 to 0 “weak neutral”.</w:t>
      </w:r>
    </w:p>
    <w:sectPr w:rsidR="005D65C5" w:rsidRPr="00D41707" w:rsidSect="00D467D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57C"/>
    <w:rsid w:val="00062901"/>
    <w:rsid w:val="00295C09"/>
    <w:rsid w:val="003266BD"/>
    <w:rsid w:val="003F156D"/>
    <w:rsid w:val="004D11EF"/>
    <w:rsid w:val="0056461C"/>
    <w:rsid w:val="00591A1D"/>
    <w:rsid w:val="005920DC"/>
    <w:rsid w:val="005C025B"/>
    <w:rsid w:val="005D65C5"/>
    <w:rsid w:val="0061025C"/>
    <w:rsid w:val="006B5922"/>
    <w:rsid w:val="00745405"/>
    <w:rsid w:val="008501C4"/>
    <w:rsid w:val="008B157C"/>
    <w:rsid w:val="009A0AD0"/>
    <w:rsid w:val="00C26C6E"/>
    <w:rsid w:val="00C50139"/>
    <w:rsid w:val="00D41707"/>
    <w:rsid w:val="00D467D3"/>
    <w:rsid w:val="00DF40A5"/>
    <w:rsid w:val="00E95272"/>
    <w:rsid w:val="00EC18A8"/>
    <w:rsid w:val="00EF3FD8"/>
    <w:rsid w:val="00F13569"/>
    <w:rsid w:val="00FC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D6F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63</Words>
  <Characters>2640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zhou</dc:creator>
  <cp:keywords/>
  <dc:description/>
  <cp:lastModifiedBy>tong zhou</cp:lastModifiedBy>
  <cp:revision>5</cp:revision>
  <dcterms:created xsi:type="dcterms:W3CDTF">2020-07-04T05:35:00Z</dcterms:created>
  <dcterms:modified xsi:type="dcterms:W3CDTF">2020-08-15T08:52:00Z</dcterms:modified>
</cp:coreProperties>
</file>